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Helvetica"/>
          <w:b/>
          <w:b/>
          <w:lang w:val="en-GB"/>
        </w:rPr>
      </w:pPr>
      <w:r>
        <w:rPr>
          <w:rFonts w:cs="Helvetica" w:ascii="Helvetica" w:hAnsi="Helvetica"/>
          <w:b/>
          <w:lang w:val="en-GB"/>
        </w:rPr>
        <w:t>Table S1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41730</wp:posOffset>
                </wp:positionH>
                <wp:positionV relativeFrom="page">
                  <wp:posOffset>1143635</wp:posOffset>
                </wp:positionV>
                <wp:extent cx="1664970" cy="20326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64970" cy="20326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2622" w:type="dxa"/>
                              <w:jc w:val="left"/>
                              <w:tblInd w:w="-7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68"/>
                              <w:gridCol w:w="1754"/>
                            </w:tblGrid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en-GB"/>
                                    </w:rPr>
                                    <w:t>codon</w:t>
                                  </w:r>
                                </w:p>
                              </w:tc>
                              <w:tc>
                                <w:tcPr>
                                  <w:tcW w:w="175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en-GB"/>
                                    </w:rPr>
                                    <w:t>prob(dN/ds)&gt;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2" w:type="dxa"/>
                                  <w:gridSpan w:val="2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en-GB"/>
                                    </w:rPr>
                                    <w:t>Primate branch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en-GB"/>
                                    </w:rPr>
                                    <w:t>412</w:t>
                                  </w:r>
                                </w:p>
                              </w:tc>
                              <w:tc>
                                <w:tcPr>
                                  <w:tcW w:w="175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en-GB"/>
                                    </w:rPr>
                                    <w:t>0.9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en-GB"/>
                                    </w:rPr>
                                    <w:t>414</w:t>
                                  </w:r>
                                </w:p>
                              </w:tc>
                              <w:tc>
                                <w:tcPr>
                                  <w:tcW w:w="175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en-GB"/>
                                    </w:rPr>
                                    <w:t>0.9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2" w:type="dxa"/>
                                  <w:gridSpan w:val="2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en-GB"/>
                                    </w:rPr>
                                    <w:t>Rodent branch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en-GB"/>
                                    </w:rPr>
                                    <w:t>402</w:t>
                                  </w:r>
                                </w:p>
                              </w:tc>
                              <w:tc>
                                <w:tcPr>
                                  <w:tcW w:w="175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en-GB"/>
                                    </w:rPr>
                                    <w:t>0.7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en-GB"/>
                                    </w:rPr>
                                    <w:t>411</w:t>
                                  </w:r>
                                </w:p>
                              </w:tc>
                              <w:tc>
                                <w:tcPr>
                                  <w:tcW w:w="175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en-GB"/>
                                    </w:rPr>
                                    <w:t>0.8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en-GB"/>
                                    </w:rPr>
                                    <w:t>474</w:t>
                                  </w:r>
                                </w:p>
                              </w:tc>
                              <w:tc>
                                <w:tcPr>
                                  <w:tcW w:w="175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en-GB"/>
                                    </w:rPr>
                                    <w:t>0.8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en-GB"/>
                                    </w:rPr>
                                    <w:t>478</w:t>
                                  </w:r>
                                </w:p>
                              </w:tc>
                              <w:tc>
                                <w:tcPr>
                                  <w:tcW w:w="175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en-GB"/>
                                    </w:rPr>
                                    <w:t>0.7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en-GB"/>
                                    </w:rPr>
                                    <w:t>481</w:t>
                                  </w:r>
                                </w:p>
                              </w:tc>
                              <w:tc>
                                <w:tcPr>
                                  <w:tcW w:w="175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en-GB"/>
                                    </w:rPr>
                                    <w:t>0.8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1.1pt;height:160.05pt;mso-wrap-distance-left:9pt;mso-wrap-distance-right:9pt;mso-wrap-distance-top:0pt;mso-wrap-distance-bottom:0pt;margin-top:90.05pt;mso-position-vertical-relative:page;margin-left:89.9pt;mso-position-horizontal-relative:page">
                <v:fill opacity="0f"/>
                <v:textbox inset="0in,0in,0in,0in">
                  <w:txbxContent>
                    <w:tbl>
                      <w:tblPr>
                        <w:tblW w:w="2622" w:type="dxa"/>
                        <w:jc w:val="left"/>
                        <w:tblInd w:w="-7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68"/>
                        <w:gridCol w:w="1754"/>
                      </w:tblGrid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Helvetica" w:ascii="Helvetica" w:hAnsi="Helvetica"/>
                                <w:lang w:val="en-GB"/>
                              </w:rPr>
                              <w:t>codon</w:t>
                            </w:r>
                          </w:p>
                        </w:tc>
                        <w:tc>
                          <w:tcPr>
                            <w:tcW w:w="175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lang w:val="en-GB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en-GB"/>
                              </w:rPr>
                              <w:t>prob(dN/ds)&gt;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2" w:type="dxa"/>
                            <w:gridSpan w:val="2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lang w:val="en-GB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en-GB"/>
                              </w:rPr>
                              <w:t>Primate branch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lang w:val="en-GB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en-GB"/>
                              </w:rPr>
                              <w:t>412</w:t>
                            </w:r>
                          </w:p>
                        </w:tc>
                        <w:tc>
                          <w:tcPr>
                            <w:tcW w:w="175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lang w:val="en-GB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en-GB"/>
                              </w:rPr>
                              <w:t>0.9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lang w:val="en-GB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en-GB"/>
                              </w:rPr>
                              <w:t>414</w:t>
                            </w:r>
                          </w:p>
                        </w:tc>
                        <w:tc>
                          <w:tcPr>
                            <w:tcW w:w="175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lang w:val="en-GB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en-GB"/>
                              </w:rPr>
                              <w:t>0.9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2" w:type="dxa"/>
                            <w:gridSpan w:val="2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lang w:val="en-GB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en-GB"/>
                              </w:rPr>
                              <w:t>Rodent branch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lang w:val="en-GB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en-GB"/>
                              </w:rPr>
                              <w:t>402</w:t>
                            </w:r>
                          </w:p>
                        </w:tc>
                        <w:tc>
                          <w:tcPr>
                            <w:tcW w:w="175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lang w:val="en-GB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en-GB"/>
                              </w:rPr>
                              <w:t>0.7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lang w:val="en-GB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en-GB"/>
                              </w:rPr>
                              <w:t>411</w:t>
                            </w:r>
                          </w:p>
                        </w:tc>
                        <w:tc>
                          <w:tcPr>
                            <w:tcW w:w="175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lang w:val="en-GB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en-GB"/>
                              </w:rPr>
                              <w:t>0.8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lang w:val="en-GB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en-GB"/>
                              </w:rPr>
                              <w:t>474</w:t>
                            </w:r>
                          </w:p>
                        </w:tc>
                        <w:tc>
                          <w:tcPr>
                            <w:tcW w:w="175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lang w:val="en-GB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en-GB"/>
                              </w:rPr>
                              <w:t>0.8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lang w:val="en-GB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en-GB"/>
                              </w:rPr>
                              <w:t>478</w:t>
                            </w:r>
                          </w:p>
                        </w:tc>
                        <w:tc>
                          <w:tcPr>
                            <w:tcW w:w="175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lang w:val="en-GB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en-GB"/>
                              </w:rPr>
                              <w:t>0.7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lang w:val="en-GB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en-GB"/>
                              </w:rPr>
                              <w:t>481</w:t>
                            </w:r>
                          </w:p>
                        </w:tc>
                        <w:tc>
                          <w:tcPr>
                            <w:tcW w:w="175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lang w:val="en-GB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en-GB"/>
                              </w:rPr>
                              <w:t>0.8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3T14:08:00Z</dcterms:created>
  <dc:creator>Chad Swanson</dc:creator>
  <dc:description/>
  <cp:keywords/>
  <dc:language>en-US</dc:language>
  <cp:lastModifiedBy>Chad Swanson</cp:lastModifiedBy>
  <dcterms:modified xsi:type="dcterms:W3CDTF">2011-10-13T14:08:00Z</dcterms:modified>
  <cp:revision>2</cp:revision>
  <dc:subject/>
  <dc:title/>
</cp:coreProperties>
</file>